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 3:</w:t>
      </w:r>
      <w:r>
        <w:rPr>
          <w:rFonts w:cs="Times New Roman" w:ascii="Times New Roman" w:hAnsi="Times New Roman"/>
          <w:color w:val="000000"/>
          <w:sz w:val="24"/>
        </w:rPr>
        <w:t xml:space="preserve"> Multiple regression analyses for plasma soluble (pro)renin receptor [s(P)RR] in patients without renin-angiotensin system (RAS) blockers </w:t>
      </w:r>
    </w:p>
    <w:tbl>
      <w:tblPr>
        <w:tblW w:w="89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21"/>
        <w:gridCol w:w="1139"/>
        <w:gridCol w:w="1021"/>
        <w:gridCol w:w="1139"/>
        <w:gridCol w:w="1021"/>
        <w:gridCol w:w="1139"/>
      </w:tblGrid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l 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l 3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=0.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=0.01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=0.8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=0.0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=0.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=0.046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Symbol" w:hAnsi="Symbol" w:cs="Symbol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β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Symbol" w:hAnsi="Symbol" w:cs="Symbol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β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Symbol" w:hAnsi="Symbol" w:cs="Symbol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β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 (year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7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ody weight (kg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ystolic BP (mmHg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3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AngII (pg/ml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0.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stitial fibrosis (%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1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Abbreviations: BP, blood pressure; AngII, angiotensin II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本文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1">
    <w:name w:val="s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コメント文字列"/>
    <w:basedOn w:val="Normal"/>
    <w:qFormat/>
    <w:pPr>
      <w:widowControl/>
      <w:overflowPunct w:val="false"/>
      <w:autoSpaceDE w:val="false"/>
      <w:jc w:val="left"/>
      <w:textAlignment w:val="baseline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Style20">
    <w:name w:val="コメント内容"/>
    <w:basedOn w:val="Style19"/>
    <w:next w:val="Style19"/>
    <w:qFormat/>
    <w:pPr>
      <w:widowControl w:val="false"/>
      <w:overflowPunct w:val="true"/>
      <w:autoSpaceDE w:val="true"/>
      <w:jc w:val="both"/>
      <w:textAlignment w:val="auto"/>
    </w:pPr>
    <w:rPr>
      <w:rFonts w:ascii="Century" w:hAnsi="Century" w:cs="Century"/>
      <w:b/>
      <w:bCs/>
      <w:kern w:val="2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22:32:00Z</dcterms:created>
  <dc:creator/>
  <dc:description/>
  <dc:language>en-US</dc:language>
  <cp:lastModifiedBy/>
  <dcterms:modified xsi:type="dcterms:W3CDTF">2016-05-17T22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ign">
    <vt:lpwstr>Sign</vt:lpwstr>
  </property>
</Properties>
</file>